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001"/>
        <w:gridCol w:w="2150"/>
        <w:gridCol w:w="1993"/>
        <w:gridCol w:w="3494"/>
      </w:tblGrid>
      <w:tr w:rsidR="00FC6CBE" w:rsidRPr="00A21F59" w14:paraId="7843C12E" w14:textId="77777777" w:rsidTr="008F0E74">
        <w:trPr>
          <w:trHeight w:val="340"/>
        </w:trPr>
        <w:tc>
          <w:tcPr>
            <w:tcW w:w="2079" w:type="dxa"/>
            <w:tcBorders>
              <w:top w:val="nil"/>
              <w:left w:val="nil"/>
              <w:bottom w:val="thinThickSmallGap" w:sz="12" w:space="0" w:color="auto"/>
              <w:right w:val="nil"/>
            </w:tcBorders>
            <w:vAlign w:val="center"/>
          </w:tcPr>
          <w:p w14:paraId="72E85270" w14:textId="77777777" w:rsidR="00A21F59" w:rsidRPr="00A21F59" w:rsidRDefault="00A21F59" w:rsidP="00CD4E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  <w:i/>
                <w:iCs/>
              </w:rPr>
              <w:t>Target gene</w:t>
            </w:r>
          </w:p>
        </w:tc>
        <w:tc>
          <w:tcPr>
            <w:tcW w:w="2194" w:type="dxa"/>
            <w:tcBorders>
              <w:top w:val="nil"/>
              <w:left w:val="nil"/>
              <w:bottom w:val="thinThickSmallGap" w:sz="12" w:space="0" w:color="auto"/>
              <w:right w:val="nil"/>
            </w:tcBorders>
            <w:vAlign w:val="center"/>
          </w:tcPr>
          <w:p w14:paraId="55AF9762" w14:textId="77777777" w:rsidR="00A21F59" w:rsidRPr="00A21F59" w:rsidRDefault="00A21F59" w:rsidP="00CD4E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  <w:i/>
                <w:iCs/>
              </w:rPr>
              <w:t>PCR primers</w:t>
            </w:r>
          </w:p>
        </w:tc>
        <w:tc>
          <w:tcPr>
            <w:tcW w:w="2087" w:type="dxa"/>
            <w:tcBorders>
              <w:top w:val="nil"/>
              <w:left w:val="nil"/>
              <w:bottom w:val="thinThickSmallGap" w:sz="12" w:space="0" w:color="auto"/>
              <w:right w:val="nil"/>
            </w:tcBorders>
            <w:vAlign w:val="center"/>
          </w:tcPr>
          <w:p w14:paraId="4C4F7ED1" w14:textId="77777777" w:rsidR="00A21F59" w:rsidRPr="00A21F59" w:rsidRDefault="00A21F59" w:rsidP="00CD4E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  <w:i/>
                <w:iCs/>
              </w:rPr>
              <w:t>Sequence (5’-3’)</w:t>
            </w:r>
          </w:p>
        </w:tc>
        <w:tc>
          <w:tcPr>
            <w:tcW w:w="3494" w:type="dxa"/>
            <w:tcBorders>
              <w:top w:val="nil"/>
              <w:left w:val="nil"/>
              <w:bottom w:val="thinThickSmallGap" w:sz="12" w:space="0" w:color="auto"/>
              <w:right w:val="nil"/>
            </w:tcBorders>
            <w:vAlign w:val="center"/>
          </w:tcPr>
          <w:p w14:paraId="20C0E734" w14:textId="77777777" w:rsidR="00A21F59" w:rsidRPr="00A21F59" w:rsidRDefault="00A21F59" w:rsidP="00CD4E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  <w:i/>
                <w:iCs/>
              </w:rPr>
              <w:t>PCR</w:t>
            </w:r>
          </w:p>
          <w:p w14:paraId="2372701D" w14:textId="77777777" w:rsidR="00A21F59" w:rsidRPr="00A21F59" w:rsidRDefault="00A21F59" w:rsidP="00CD4E4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  <w:i/>
                <w:iCs/>
              </w:rPr>
              <w:t>product size (bp)</w:t>
            </w:r>
          </w:p>
        </w:tc>
      </w:tr>
      <w:tr w:rsidR="00AB005B" w:rsidRPr="00A21F59" w14:paraId="6E270AC9" w14:textId="77777777" w:rsidTr="008F0E74">
        <w:trPr>
          <w:trHeight w:val="141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A1B55" w14:textId="77777777" w:rsidR="00AB005B" w:rsidRPr="00D021A5" w:rsidRDefault="00AB005B" w:rsidP="00CD4E4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774B5" w14:textId="77777777" w:rsidR="00AB005B" w:rsidRPr="00D021A5" w:rsidRDefault="00AB005B" w:rsidP="00CD4E4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4FBB9" w14:textId="77777777" w:rsidR="00AB005B" w:rsidRPr="00D021A5" w:rsidRDefault="00AB005B" w:rsidP="00CD4E4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DC59" w14:textId="77777777" w:rsidR="00AB005B" w:rsidRPr="00D021A5" w:rsidRDefault="00AB005B" w:rsidP="00CD4E4F">
            <w:pPr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</w:tr>
      <w:tr w:rsidR="00A21F59" w:rsidRPr="00A21F59" w14:paraId="06099088" w14:textId="77777777" w:rsidTr="008F0E74">
        <w:trPr>
          <w:trHeight w:val="340"/>
        </w:trPr>
        <w:tc>
          <w:tcPr>
            <w:tcW w:w="20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56E7D6" w14:textId="145E04C6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  <w:color w:val="000000"/>
              </w:rPr>
              <w:t>16S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8ECC2" w14:textId="75E9D30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  <w:color w:val="000000"/>
              </w:rPr>
              <w:t>chr16S-F</w:t>
            </w:r>
          </w:p>
        </w:tc>
        <w:tc>
          <w:tcPr>
            <w:tcW w:w="20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FBD86" w14:textId="2651AF1A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  <w:color w:val="000000"/>
              </w:rPr>
              <w:t>83 pb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67880" w14:textId="26B74027" w:rsidR="00A21F59" w:rsidRPr="00A21F59" w:rsidRDefault="00A21F59" w:rsidP="00AB00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  <w:color w:val="000000"/>
              </w:rPr>
              <w:t>TACTACAATGCTACGGACAA</w:t>
            </w:r>
          </w:p>
        </w:tc>
      </w:tr>
      <w:tr w:rsidR="00A21F59" w:rsidRPr="00A21F59" w14:paraId="6BDE2449" w14:textId="77777777" w:rsidTr="008F0E74">
        <w:trPr>
          <w:trHeight w:val="340"/>
        </w:trPr>
        <w:tc>
          <w:tcPr>
            <w:tcW w:w="20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FA7691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36541" w14:textId="5F24EB7D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  <w:color w:val="000000"/>
              </w:rPr>
              <w:t>chr16S-R</w:t>
            </w:r>
          </w:p>
        </w:tc>
        <w:tc>
          <w:tcPr>
            <w:tcW w:w="20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03A83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B3DE" w14:textId="266AF3A7" w:rsidR="00A21F59" w:rsidRPr="00A21F59" w:rsidRDefault="00A21F59" w:rsidP="00AB00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  <w:color w:val="000000"/>
              </w:rPr>
              <w:t>CCTGCAATCTGAACTGAG</w:t>
            </w:r>
          </w:p>
        </w:tc>
      </w:tr>
      <w:tr w:rsidR="00A21F59" w:rsidRPr="00A21F59" w14:paraId="15B6E7A2" w14:textId="77777777" w:rsidTr="008F0E74">
        <w:trPr>
          <w:trHeight w:val="340"/>
        </w:trPr>
        <w:tc>
          <w:tcPr>
            <w:tcW w:w="20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230027" w14:textId="413908EA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 w:rsidRPr="00A21F59">
              <w:rPr>
                <w:rFonts w:ascii="Times New Roman" w:hAnsi="Times New Roman" w:cs="Times New Roman"/>
                <w:i/>
                <w:iCs/>
              </w:rPr>
              <w:t>fp</w:t>
            </w:r>
            <w:r>
              <w:rPr>
                <w:rFonts w:ascii="Times New Roman" w:hAnsi="Times New Roman" w:cs="Times New Roman"/>
                <w:i/>
                <w:iCs/>
              </w:rPr>
              <w:t>A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9A6EC" w14:textId="7D09BAA3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rfpa</w:t>
            </w:r>
            <w:r w:rsidRPr="00A21F59">
              <w:rPr>
                <w:rFonts w:ascii="Times New Roman" w:hAnsi="Times New Roman" w:cs="Times New Roman"/>
                <w:color w:val="000000"/>
              </w:rPr>
              <w:t>-F</w:t>
            </w:r>
          </w:p>
        </w:tc>
        <w:tc>
          <w:tcPr>
            <w:tcW w:w="2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E8B9E6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78 pb</w:t>
            </w:r>
          </w:p>
          <w:p w14:paraId="0C155B8B" w14:textId="42FE53FC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2A6592A1" w14:textId="47FCA979" w:rsidR="00A21F59" w:rsidRPr="00A21F59" w:rsidRDefault="00A21F59" w:rsidP="00AB00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TAGGTAGCACTGTCTGGTT</w:t>
            </w:r>
          </w:p>
        </w:tc>
      </w:tr>
      <w:tr w:rsidR="00A21F59" w:rsidRPr="00A21F59" w14:paraId="53128D9A" w14:textId="77777777" w:rsidTr="008F0E74">
        <w:trPr>
          <w:trHeight w:val="340"/>
        </w:trPr>
        <w:tc>
          <w:tcPr>
            <w:tcW w:w="20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E0EDB9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C8AB3" w14:textId="794A0BED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rfpa</w:t>
            </w:r>
            <w:r w:rsidRPr="00A21F59">
              <w:rPr>
                <w:rFonts w:ascii="Times New Roman" w:hAnsi="Times New Roman" w:cs="Times New Roman"/>
                <w:color w:val="000000"/>
              </w:rPr>
              <w:t>-R</w:t>
            </w:r>
          </w:p>
        </w:tc>
        <w:tc>
          <w:tcPr>
            <w:tcW w:w="20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31F395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275A6CF4" w14:textId="48306DBE" w:rsidR="00A21F59" w:rsidRPr="00A21F59" w:rsidRDefault="00A21F59" w:rsidP="00AB00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AAGGCGAAGGAGGCAATA</w:t>
            </w:r>
          </w:p>
        </w:tc>
      </w:tr>
      <w:tr w:rsidR="00A21F59" w:rsidRPr="00A21F59" w14:paraId="4FBBB861" w14:textId="77777777" w:rsidTr="008F0E74">
        <w:trPr>
          <w:trHeight w:val="340"/>
        </w:trPr>
        <w:tc>
          <w:tcPr>
            <w:tcW w:w="20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17D6A7" w14:textId="7B0E0E5A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 w:rsidRPr="00A21F59">
              <w:rPr>
                <w:rFonts w:ascii="Times New Roman" w:hAnsi="Times New Roman" w:cs="Times New Roman"/>
                <w:i/>
                <w:iCs/>
              </w:rPr>
              <w:t>fp</w:t>
            </w:r>
            <w:r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9A29" w14:textId="393CEEED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rfpb</w:t>
            </w:r>
            <w:r w:rsidRPr="00A21F59">
              <w:rPr>
                <w:rFonts w:ascii="Times New Roman" w:hAnsi="Times New Roman" w:cs="Times New Roman"/>
                <w:color w:val="000000"/>
              </w:rPr>
              <w:t>-F</w:t>
            </w:r>
          </w:p>
        </w:tc>
        <w:tc>
          <w:tcPr>
            <w:tcW w:w="2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30FA67" w14:textId="0C1B66CA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  <w:color w:val="000000"/>
              </w:rPr>
              <w:t>97 pb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2FD4A" w14:textId="12430BA8" w:rsidR="00A21F59" w:rsidRPr="00A21F59" w:rsidRDefault="00A21F59" w:rsidP="00AB00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  <w:color w:val="000000"/>
              </w:rPr>
              <w:t>TACAGCAGGAACTACAAC</w:t>
            </w:r>
          </w:p>
        </w:tc>
      </w:tr>
      <w:tr w:rsidR="00A21F59" w:rsidRPr="00A21F59" w14:paraId="3D26F3C7" w14:textId="77777777" w:rsidTr="008F0E74">
        <w:trPr>
          <w:trHeight w:val="340"/>
        </w:trPr>
        <w:tc>
          <w:tcPr>
            <w:tcW w:w="20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9D396D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102C7" w14:textId="71A6C9F8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rfpb</w:t>
            </w:r>
            <w:r w:rsidRPr="00A21F59">
              <w:rPr>
                <w:rFonts w:ascii="Times New Roman" w:hAnsi="Times New Roman" w:cs="Times New Roman"/>
                <w:color w:val="000000"/>
              </w:rPr>
              <w:t>-R</w:t>
            </w:r>
          </w:p>
        </w:tc>
        <w:tc>
          <w:tcPr>
            <w:tcW w:w="20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C499FC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1E9B" w14:textId="3122EF51" w:rsidR="00A21F59" w:rsidRPr="00A21F59" w:rsidRDefault="00A21F59" w:rsidP="00AB00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  <w:color w:val="000000"/>
              </w:rPr>
              <w:t>TCTGGATTATCATCAACTACT</w:t>
            </w:r>
          </w:p>
        </w:tc>
      </w:tr>
      <w:tr w:rsidR="00A21F59" w:rsidRPr="00A21F59" w14:paraId="75DDA3EF" w14:textId="77777777" w:rsidTr="008F0E74">
        <w:trPr>
          <w:trHeight w:val="340"/>
        </w:trPr>
        <w:tc>
          <w:tcPr>
            <w:tcW w:w="20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CF394C" w14:textId="27BE3AAA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</w:t>
            </w:r>
            <w:r w:rsidRPr="00A21F59">
              <w:rPr>
                <w:rFonts w:ascii="Times New Roman" w:hAnsi="Times New Roman" w:cs="Times New Roman"/>
                <w:i/>
                <w:iCs/>
              </w:rPr>
              <w:t>fp</w:t>
            </w:r>
            <w:r>
              <w:rPr>
                <w:rFonts w:ascii="Times New Roman" w:hAnsi="Times New Roman" w:cs="Times New Roman"/>
                <w:i/>
                <w:iCs/>
              </w:rPr>
              <w:t>C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5BEBF" w14:textId="52A7F78C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rfpc</w:t>
            </w:r>
            <w:r w:rsidRPr="00A21F59">
              <w:rPr>
                <w:rFonts w:ascii="Times New Roman" w:hAnsi="Times New Roman" w:cs="Times New Roman"/>
                <w:color w:val="000000"/>
              </w:rPr>
              <w:t>-F</w:t>
            </w:r>
          </w:p>
        </w:tc>
        <w:tc>
          <w:tcPr>
            <w:tcW w:w="2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0390AF" w14:textId="0A4C435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  <w:color w:val="000000"/>
              </w:rPr>
              <w:t>99 pb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679B" w14:textId="2AC006BF" w:rsidR="00A21F59" w:rsidRPr="00A21F59" w:rsidRDefault="00A21F59" w:rsidP="00AB00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  <w:color w:val="000000"/>
              </w:rPr>
              <w:t>AGCAGCGTCGGTTTACTGAG</w:t>
            </w:r>
          </w:p>
        </w:tc>
      </w:tr>
      <w:tr w:rsidR="00A21F59" w:rsidRPr="00A21F59" w14:paraId="234EE544" w14:textId="77777777" w:rsidTr="008F0E74">
        <w:trPr>
          <w:trHeight w:val="340"/>
        </w:trPr>
        <w:tc>
          <w:tcPr>
            <w:tcW w:w="20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E70720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47D8" w14:textId="10D0A030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rfpc</w:t>
            </w:r>
            <w:r w:rsidRPr="00A21F59">
              <w:rPr>
                <w:rFonts w:ascii="Times New Roman" w:hAnsi="Times New Roman" w:cs="Times New Roman"/>
                <w:color w:val="000000"/>
              </w:rPr>
              <w:t>-R</w:t>
            </w:r>
          </w:p>
        </w:tc>
        <w:tc>
          <w:tcPr>
            <w:tcW w:w="20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15EE8D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8332" w14:textId="23CF9253" w:rsidR="00A21F59" w:rsidRPr="00A21F59" w:rsidRDefault="00A21F59" w:rsidP="00AB00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  <w:color w:val="000000"/>
              </w:rPr>
              <w:t>AGCGACACAAAGCCTGTTCT</w:t>
            </w:r>
          </w:p>
        </w:tc>
      </w:tr>
      <w:tr w:rsidR="00A21F59" w:rsidRPr="00A21F59" w14:paraId="74B3FB17" w14:textId="77777777" w:rsidTr="008F0E74">
        <w:trPr>
          <w:trHeight w:val="340"/>
        </w:trPr>
        <w:tc>
          <w:tcPr>
            <w:tcW w:w="20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BE1BD9" w14:textId="3EAAFCAB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  <w:i/>
                <w:iCs/>
              </w:rPr>
              <w:t>psaF2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F2BE0" w14:textId="3DEC7071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psaF02521-F</w:t>
            </w:r>
          </w:p>
        </w:tc>
        <w:tc>
          <w:tcPr>
            <w:tcW w:w="2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5CCCCB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98 pb</w:t>
            </w:r>
          </w:p>
          <w:p w14:paraId="0E82F443" w14:textId="1B0FE8A5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50E1778B" w14:textId="1D2A1E55" w:rsidR="00A21F59" w:rsidRPr="00A21F59" w:rsidRDefault="00A21F59" w:rsidP="00AB00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ATTTAGCTTTCGACCGCCCA</w:t>
            </w:r>
          </w:p>
        </w:tc>
      </w:tr>
      <w:tr w:rsidR="00A21F59" w:rsidRPr="00A21F59" w14:paraId="7FB262A6" w14:textId="77777777" w:rsidTr="008F0E74">
        <w:trPr>
          <w:trHeight w:val="340"/>
        </w:trPr>
        <w:tc>
          <w:tcPr>
            <w:tcW w:w="20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B49B44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54790" w14:textId="73DA5C32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psaF02521-R</w:t>
            </w:r>
          </w:p>
        </w:tc>
        <w:tc>
          <w:tcPr>
            <w:tcW w:w="20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3871A36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41053440" w14:textId="1F297332" w:rsidR="00A21F59" w:rsidRPr="00A21F59" w:rsidRDefault="00A21F59" w:rsidP="00AB00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GGAACGACCACTGTAGCCAA</w:t>
            </w:r>
          </w:p>
        </w:tc>
      </w:tr>
      <w:tr w:rsidR="00A21F59" w:rsidRPr="00A21F59" w14:paraId="5A73A775" w14:textId="77777777" w:rsidTr="008F0E74">
        <w:trPr>
          <w:trHeight w:val="340"/>
        </w:trPr>
        <w:tc>
          <w:tcPr>
            <w:tcW w:w="20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7F6D9E" w14:textId="11373841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  <w:i/>
                <w:iCs/>
              </w:rPr>
              <w:t>psaJ2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3538" w14:textId="4B4A79E8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psaJ02522-F</w:t>
            </w:r>
          </w:p>
        </w:tc>
        <w:tc>
          <w:tcPr>
            <w:tcW w:w="2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ED1320" w14:textId="2FA6651B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77 p</w:t>
            </w:r>
            <w:r w:rsidR="00DB1B1F">
              <w:rPr>
                <w:rFonts w:ascii="Times New Roman" w:hAnsi="Times New Roman" w:cs="Times New Roman"/>
              </w:rPr>
              <w:t>b</w:t>
            </w:r>
          </w:p>
          <w:p w14:paraId="320F71B2" w14:textId="4B6940F0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15899707" w14:textId="6B388E19" w:rsidR="00A21F59" w:rsidRPr="00A21F59" w:rsidRDefault="00A21F59" w:rsidP="00AB00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TTATTGCTGTGGTTCTGATT</w:t>
            </w:r>
          </w:p>
        </w:tc>
      </w:tr>
      <w:tr w:rsidR="00A21F59" w:rsidRPr="00A21F59" w14:paraId="14F546D9" w14:textId="77777777" w:rsidTr="008F0E74">
        <w:trPr>
          <w:trHeight w:val="340"/>
        </w:trPr>
        <w:tc>
          <w:tcPr>
            <w:tcW w:w="20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1EC0B06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F9EA6" w14:textId="73B03EE1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psaJ02522-R</w:t>
            </w:r>
          </w:p>
        </w:tc>
        <w:tc>
          <w:tcPr>
            <w:tcW w:w="20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0262C5C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2380882F" w14:textId="65038797" w:rsidR="00A21F59" w:rsidRPr="00A21F59" w:rsidRDefault="00A21F59" w:rsidP="00AB00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TGGCAAAGGTTTGAAGTAG</w:t>
            </w:r>
          </w:p>
        </w:tc>
      </w:tr>
      <w:tr w:rsidR="00A21F59" w:rsidRPr="00A21F59" w14:paraId="31A3B616" w14:textId="77777777" w:rsidTr="008F0E74">
        <w:trPr>
          <w:trHeight w:val="340"/>
        </w:trPr>
        <w:tc>
          <w:tcPr>
            <w:tcW w:w="20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ABA928" w14:textId="76B4B1DF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  <w:i/>
                <w:iCs/>
              </w:rPr>
              <w:t>psbA4/Chlf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53174" w14:textId="02BFD046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chrChlF-F</w:t>
            </w:r>
          </w:p>
        </w:tc>
        <w:tc>
          <w:tcPr>
            <w:tcW w:w="2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074611A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82 pb</w:t>
            </w:r>
          </w:p>
          <w:p w14:paraId="34C72BBF" w14:textId="1E81B11D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57E61AEC" w14:textId="579BC4D4" w:rsidR="00A21F59" w:rsidRPr="00A21F59" w:rsidRDefault="00A21F59" w:rsidP="00AB00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ATCATTAACCGCGCCGATCT</w:t>
            </w:r>
          </w:p>
        </w:tc>
      </w:tr>
      <w:tr w:rsidR="00A21F59" w:rsidRPr="00A21F59" w14:paraId="520A6B6A" w14:textId="77777777" w:rsidTr="008F0E74">
        <w:trPr>
          <w:trHeight w:val="340"/>
        </w:trPr>
        <w:tc>
          <w:tcPr>
            <w:tcW w:w="20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8D4879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24C08" w14:textId="0DDAD09C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chrChlF-R</w:t>
            </w:r>
          </w:p>
        </w:tc>
        <w:tc>
          <w:tcPr>
            <w:tcW w:w="20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CBB554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16F86369" w14:textId="3BBE0BCC" w:rsidR="00A21F59" w:rsidRPr="00A21F59" w:rsidRDefault="00A21F59" w:rsidP="00AB00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CGCTAGTTGCTAAACCCCCA</w:t>
            </w:r>
          </w:p>
        </w:tc>
      </w:tr>
      <w:tr w:rsidR="00A21F59" w:rsidRPr="00A21F59" w14:paraId="4EFD037D" w14:textId="77777777" w:rsidTr="008F0E74">
        <w:trPr>
          <w:trHeight w:val="340"/>
        </w:trPr>
        <w:tc>
          <w:tcPr>
            <w:tcW w:w="20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7D9416" w14:textId="4EB86352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  <w:i/>
                <w:iCs/>
              </w:rPr>
              <w:t>psbA</w:t>
            </w:r>
            <w:r w:rsidR="0061701C"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18AA" w14:textId="37710FA3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psbA02513-F</w:t>
            </w:r>
          </w:p>
        </w:tc>
        <w:tc>
          <w:tcPr>
            <w:tcW w:w="2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7AA0CA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94 pb</w:t>
            </w:r>
          </w:p>
          <w:p w14:paraId="1869F13A" w14:textId="263DC350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3357EBC7" w14:textId="2F82EDB3" w:rsidR="00A21F59" w:rsidRPr="00A21F59" w:rsidRDefault="00A21F59" w:rsidP="00AB00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GAATCCGAGTCACAGAAC</w:t>
            </w:r>
          </w:p>
        </w:tc>
      </w:tr>
      <w:tr w:rsidR="00A21F59" w:rsidRPr="00A21F59" w14:paraId="2C299307" w14:textId="77777777" w:rsidTr="008F0E74">
        <w:trPr>
          <w:trHeight w:val="340"/>
        </w:trPr>
        <w:tc>
          <w:tcPr>
            <w:tcW w:w="20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B7BB637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A33B9" w14:textId="4CE5C830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psbA02513-R</w:t>
            </w:r>
          </w:p>
        </w:tc>
        <w:tc>
          <w:tcPr>
            <w:tcW w:w="20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66F0E96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6D8F43D1" w14:textId="3D773F39" w:rsidR="00A21F59" w:rsidRPr="00A21F59" w:rsidRDefault="00A21F59" w:rsidP="00AB00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AAATCAGACGACCAAAGTAG</w:t>
            </w:r>
          </w:p>
        </w:tc>
      </w:tr>
      <w:tr w:rsidR="00A21F59" w:rsidRPr="00A21F59" w14:paraId="240D170B" w14:textId="77777777" w:rsidTr="008F0E74">
        <w:trPr>
          <w:trHeight w:val="340"/>
        </w:trPr>
        <w:tc>
          <w:tcPr>
            <w:tcW w:w="20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FAD7C3" w14:textId="3C7CFCD6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  <w:i/>
                <w:iCs/>
              </w:rPr>
              <w:t>psbB2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3060" w14:textId="624F17FF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psbB02523-F</w:t>
            </w:r>
          </w:p>
        </w:tc>
        <w:tc>
          <w:tcPr>
            <w:tcW w:w="2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3A492C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85 pb</w:t>
            </w:r>
          </w:p>
          <w:p w14:paraId="1130B93B" w14:textId="4EB0F881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153EC4B5" w14:textId="51DD2DED" w:rsidR="00A21F59" w:rsidRPr="00A21F59" w:rsidRDefault="00A21F59" w:rsidP="00AB00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AAGATCCATTGACTGTGAA</w:t>
            </w:r>
          </w:p>
        </w:tc>
      </w:tr>
      <w:tr w:rsidR="00A21F59" w:rsidRPr="00A21F59" w14:paraId="601E1FE2" w14:textId="77777777" w:rsidTr="008F0E74">
        <w:trPr>
          <w:trHeight w:val="340"/>
        </w:trPr>
        <w:tc>
          <w:tcPr>
            <w:tcW w:w="20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39B8D2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41021" w14:textId="2D37BF41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psbB02523-R</w:t>
            </w:r>
          </w:p>
        </w:tc>
        <w:tc>
          <w:tcPr>
            <w:tcW w:w="20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99B928A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505175B9" w14:textId="351614CC" w:rsidR="00A21F59" w:rsidRPr="00A21F59" w:rsidRDefault="00A21F59" w:rsidP="00AB00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TCAGAGTTGAGAGTAGCA</w:t>
            </w:r>
          </w:p>
        </w:tc>
      </w:tr>
      <w:tr w:rsidR="0061701C" w:rsidRPr="00A21F59" w14:paraId="7EBD06D6" w14:textId="77777777" w:rsidTr="008F0E74">
        <w:trPr>
          <w:trHeight w:val="340"/>
        </w:trPr>
        <w:tc>
          <w:tcPr>
            <w:tcW w:w="20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8F37DF" w14:textId="3A967893" w:rsidR="0061701C" w:rsidRPr="00A21F59" w:rsidRDefault="0061701C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  <w:i/>
                <w:iCs/>
              </w:rPr>
              <w:t>psbD</w:t>
            </w:r>
            <w:r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F4A31" w14:textId="399C6B75" w:rsidR="0061701C" w:rsidRPr="00A21F59" w:rsidRDefault="0061701C" w:rsidP="00DB1B1F">
            <w:pPr>
              <w:jc w:val="center"/>
              <w:rPr>
                <w:rFonts w:ascii="Times New Roman" w:hAnsi="Times New Roman" w:cs="Times New Roman"/>
              </w:rPr>
            </w:pPr>
            <w:r w:rsidRPr="00A21F59">
              <w:rPr>
                <w:rFonts w:ascii="Times New Roman" w:hAnsi="Times New Roman" w:cs="Times New Roman"/>
              </w:rPr>
              <w:t>psbD02519-F</w:t>
            </w:r>
          </w:p>
        </w:tc>
        <w:tc>
          <w:tcPr>
            <w:tcW w:w="2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0D328FE" w14:textId="77777777" w:rsidR="0061701C" w:rsidRPr="00A21F59" w:rsidRDefault="0061701C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76 pb</w:t>
            </w:r>
          </w:p>
          <w:p w14:paraId="17AE0E06" w14:textId="77777777" w:rsidR="0061701C" w:rsidRPr="00A21F59" w:rsidRDefault="0061701C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0B5CB5F4" w14:textId="7FD868AB" w:rsidR="0061701C" w:rsidRPr="00A21F59" w:rsidRDefault="0061701C" w:rsidP="00AB005B">
            <w:pPr>
              <w:jc w:val="center"/>
              <w:rPr>
                <w:rFonts w:ascii="Times New Roman" w:hAnsi="Times New Roman" w:cs="Times New Roman"/>
              </w:rPr>
            </w:pPr>
            <w:r w:rsidRPr="00A21F59">
              <w:rPr>
                <w:rFonts w:ascii="Times New Roman" w:hAnsi="Times New Roman" w:cs="Times New Roman"/>
              </w:rPr>
              <w:t>TTGTGGATGAGTGCTGTA</w:t>
            </w:r>
          </w:p>
        </w:tc>
      </w:tr>
      <w:tr w:rsidR="0061701C" w:rsidRPr="00A21F59" w14:paraId="1EFC0CD5" w14:textId="77777777" w:rsidTr="008F0E74">
        <w:trPr>
          <w:trHeight w:val="340"/>
        </w:trPr>
        <w:tc>
          <w:tcPr>
            <w:tcW w:w="20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C3E99" w14:textId="77777777" w:rsidR="0061701C" w:rsidRPr="00A21F59" w:rsidRDefault="0061701C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A3AFD" w14:textId="2C346481" w:rsidR="0061701C" w:rsidRPr="00A21F59" w:rsidRDefault="0061701C" w:rsidP="00DB1B1F">
            <w:pPr>
              <w:jc w:val="center"/>
              <w:rPr>
                <w:rFonts w:ascii="Times New Roman" w:hAnsi="Times New Roman" w:cs="Times New Roman"/>
              </w:rPr>
            </w:pPr>
            <w:r w:rsidRPr="00A21F59">
              <w:rPr>
                <w:rFonts w:ascii="Times New Roman" w:hAnsi="Times New Roman" w:cs="Times New Roman"/>
              </w:rPr>
              <w:t>psbD02519-R</w:t>
            </w:r>
          </w:p>
        </w:tc>
        <w:tc>
          <w:tcPr>
            <w:tcW w:w="20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775D9B8" w14:textId="77777777" w:rsidR="0061701C" w:rsidRPr="00A21F59" w:rsidRDefault="0061701C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2F2E5192" w14:textId="7100706B" w:rsidR="0061701C" w:rsidRPr="00A21F59" w:rsidRDefault="0061701C" w:rsidP="00AB005B">
            <w:pPr>
              <w:jc w:val="center"/>
              <w:rPr>
                <w:rFonts w:ascii="Times New Roman" w:hAnsi="Times New Roman" w:cs="Times New Roman"/>
              </w:rPr>
            </w:pPr>
            <w:r w:rsidRPr="00A21F59">
              <w:rPr>
                <w:rFonts w:ascii="Times New Roman" w:hAnsi="Times New Roman" w:cs="Times New Roman"/>
              </w:rPr>
              <w:t>GCAGTTCTTGGCTGATAA</w:t>
            </w:r>
          </w:p>
        </w:tc>
      </w:tr>
      <w:tr w:rsidR="00A21F59" w:rsidRPr="00A21F59" w14:paraId="1B42DE1C" w14:textId="77777777" w:rsidTr="008F0E74">
        <w:trPr>
          <w:trHeight w:val="340"/>
        </w:trPr>
        <w:tc>
          <w:tcPr>
            <w:tcW w:w="20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C7AB27" w14:textId="7D6EEBF9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  <w:i/>
                <w:iCs/>
              </w:rPr>
              <w:t>psbC</w:t>
            </w:r>
            <w:r w:rsidR="0061701C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FBB8" w14:textId="478C7E71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psbC02520-F</w:t>
            </w:r>
          </w:p>
        </w:tc>
        <w:tc>
          <w:tcPr>
            <w:tcW w:w="2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5E56BF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83 pb</w:t>
            </w:r>
          </w:p>
          <w:p w14:paraId="6CAE81C1" w14:textId="0702540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7DB4C6FD" w14:textId="4B94F503" w:rsidR="00A21F59" w:rsidRPr="00A21F59" w:rsidRDefault="00A21F59" w:rsidP="00AB00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GGTGTAGCAACTGAACTC</w:t>
            </w:r>
          </w:p>
        </w:tc>
      </w:tr>
      <w:tr w:rsidR="00A21F59" w:rsidRPr="00A21F59" w14:paraId="7439A2A8" w14:textId="77777777" w:rsidTr="008F0E74">
        <w:trPr>
          <w:trHeight w:val="340"/>
        </w:trPr>
        <w:tc>
          <w:tcPr>
            <w:tcW w:w="20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DCE9F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C8D0C" w14:textId="2C88611D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psbC02520-R</w:t>
            </w:r>
          </w:p>
        </w:tc>
        <w:tc>
          <w:tcPr>
            <w:tcW w:w="20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80BAC53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42DEB103" w14:textId="6132E528" w:rsidR="00A21F59" w:rsidRPr="00A21F59" w:rsidRDefault="00A21F59" w:rsidP="00AB00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AGGAAAGCAAAGATAAAGTGA</w:t>
            </w:r>
          </w:p>
        </w:tc>
      </w:tr>
      <w:tr w:rsidR="00A21F59" w:rsidRPr="00A21F59" w14:paraId="2A577141" w14:textId="77777777" w:rsidTr="008F0E74">
        <w:trPr>
          <w:trHeight w:val="340"/>
        </w:trPr>
        <w:tc>
          <w:tcPr>
            <w:tcW w:w="20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52D1B5" w14:textId="697290A3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  <w:i/>
                <w:iCs/>
              </w:rPr>
              <w:t>apcB</w:t>
            </w:r>
            <w:r w:rsidR="0061701C">
              <w:rPr>
                <w:rFonts w:ascii="Times New Roman" w:hAnsi="Times New Roman" w:cs="Times New Roman"/>
                <w:i/>
                <w:iCs/>
              </w:rPr>
              <w:t>2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3EE3C" w14:textId="14E7FA72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apcB02515-F</w:t>
            </w:r>
          </w:p>
        </w:tc>
        <w:tc>
          <w:tcPr>
            <w:tcW w:w="2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4519B5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87 pb</w:t>
            </w:r>
          </w:p>
          <w:p w14:paraId="581759B3" w14:textId="4D83C5B9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12D90311" w14:textId="157CC1F5" w:rsidR="00A21F59" w:rsidRPr="00A21F59" w:rsidRDefault="00A21F59" w:rsidP="00AB00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AACATCATAACCAAGACAGTAG</w:t>
            </w:r>
          </w:p>
        </w:tc>
      </w:tr>
      <w:tr w:rsidR="00A21F59" w:rsidRPr="00A21F59" w14:paraId="662A9965" w14:textId="77777777" w:rsidTr="008F0E74">
        <w:trPr>
          <w:trHeight w:val="340"/>
        </w:trPr>
        <w:tc>
          <w:tcPr>
            <w:tcW w:w="20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0886D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B82E" w14:textId="6E299D48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apcB02515-R</w:t>
            </w:r>
          </w:p>
        </w:tc>
        <w:tc>
          <w:tcPr>
            <w:tcW w:w="20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80C9CD8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56E9E608" w14:textId="1CF803E1" w:rsidR="00A21F59" w:rsidRPr="00A21F59" w:rsidRDefault="00A21F59" w:rsidP="00AB00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ATAACGACGGCAAGTGTA</w:t>
            </w:r>
          </w:p>
        </w:tc>
      </w:tr>
      <w:tr w:rsidR="00EF68E7" w:rsidRPr="00A21F59" w14:paraId="42441A48" w14:textId="77777777" w:rsidTr="008F0E74">
        <w:trPr>
          <w:trHeight w:val="340"/>
        </w:trPr>
        <w:tc>
          <w:tcPr>
            <w:tcW w:w="20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849D4F" w14:textId="205726EC" w:rsidR="00EF68E7" w:rsidRPr="00A21F59" w:rsidRDefault="00EF68E7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pcD2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B92A" w14:textId="0257EBAA" w:rsidR="00EF68E7" w:rsidRPr="00A21F59" w:rsidRDefault="00EF68E7" w:rsidP="00DB1B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cA02516-F</w:t>
            </w:r>
          </w:p>
        </w:tc>
        <w:tc>
          <w:tcPr>
            <w:tcW w:w="2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A335574" w14:textId="2105BD26" w:rsidR="00EF68E7" w:rsidRPr="00A21F59" w:rsidRDefault="00EF68E7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F68E7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 xml:space="preserve"> pb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6E620AC5" w14:textId="6D9BE295" w:rsidR="00EF68E7" w:rsidRPr="00A21F59" w:rsidRDefault="00EF68E7" w:rsidP="00AB005B">
            <w:pPr>
              <w:jc w:val="center"/>
              <w:rPr>
                <w:rFonts w:ascii="Times New Roman" w:hAnsi="Times New Roman" w:cs="Times New Roman"/>
              </w:rPr>
            </w:pPr>
            <w:r w:rsidRPr="00EF68E7">
              <w:rPr>
                <w:rFonts w:ascii="Times New Roman" w:hAnsi="Times New Roman" w:cs="Times New Roman"/>
              </w:rPr>
              <w:t>TAGTAATAGCGGAAACAGAAC</w:t>
            </w:r>
          </w:p>
        </w:tc>
      </w:tr>
      <w:tr w:rsidR="00EF68E7" w:rsidRPr="00A21F59" w14:paraId="6F493E98" w14:textId="77777777" w:rsidTr="008F0E74">
        <w:trPr>
          <w:trHeight w:val="340"/>
        </w:trPr>
        <w:tc>
          <w:tcPr>
            <w:tcW w:w="20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11997" w14:textId="77777777" w:rsidR="00EF68E7" w:rsidRPr="00A21F59" w:rsidRDefault="00EF68E7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FA31A" w14:textId="54B69077" w:rsidR="00EF68E7" w:rsidRPr="00A21F59" w:rsidRDefault="00EF68E7" w:rsidP="00DB1B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cA02516-R</w:t>
            </w:r>
          </w:p>
        </w:tc>
        <w:tc>
          <w:tcPr>
            <w:tcW w:w="20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090EFD8" w14:textId="77777777" w:rsidR="00EF68E7" w:rsidRPr="00A21F59" w:rsidRDefault="00EF68E7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534DEB50" w14:textId="105067AA" w:rsidR="00EF68E7" w:rsidRPr="00A21F59" w:rsidRDefault="00EF68E7" w:rsidP="00AB005B">
            <w:pPr>
              <w:jc w:val="center"/>
              <w:rPr>
                <w:rFonts w:ascii="Times New Roman" w:hAnsi="Times New Roman" w:cs="Times New Roman"/>
              </w:rPr>
            </w:pPr>
            <w:r w:rsidRPr="00EF68E7">
              <w:rPr>
                <w:rFonts w:ascii="Times New Roman" w:hAnsi="Times New Roman" w:cs="Times New Roman"/>
              </w:rPr>
              <w:t>CACGGCAATGGAATAAGT</w:t>
            </w:r>
          </w:p>
        </w:tc>
      </w:tr>
      <w:tr w:rsidR="00A21F59" w:rsidRPr="00A21F59" w14:paraId="52188741" w14:textId="77777777" w:rsidTr="008F0E74">
        <w:trPr>
          <w:trHeight w:val="340"/>
        </w:trPr>
        <w:tc>
          <w:tcPr>
            <w:tcW w:w="20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4BA564" w14:textId="21834A28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  <w:i/>
                <w:iCs/>
              </w:rPr>
              <w:t>apcD</w:t>
            </w:r>
            <w:r w:rsidR="0061701C">
              <w:rPr>
                <w:rFonts w:ascii="Times New Roman" w:hAnsi="Times New Roman" w:cs="Times New Roman"/>
                <w:i/>
                <w:iCs/>
              </w:rPr>
              <w:t>5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49DCE" w14:textId="5CC069B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apcD_1_02514-F</w:t>
            </w:r>
          </w:p>
        </w:tc>
        <w:tc>
          <w:tcPr>
            <w:tcW w:w="2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556904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103 pb</w:t>
            </w:r>
          </w:p>
          <w:p w14:paraId="61F6D5AE" w14:textId="3CD1F94A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55705923" w14:textId="2BE0ED03" w:rsidR="00A21F59" w:rsidRPr="00A21F59" w:rsidRDefault="00A21F59" w:rsidP="00AB00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CTATCCTGCTCCCAAAGA</w:t>
            </w:r>
          </w:p>
        </w:tc>
      </w:tr>
      <w:tr w:rsidR="00A21F59" w:rsidRPr="00A21F59" w14:paraId="53F54E60" w14:textId="77777777" w:rsidTr="008F0E74">
        <w:trPr>
          <w:trHeight w:val="340"/>
        </w:trPr>
        <w:tc>
          <w:tcPr>
            <w:tcW w:w="20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9A5E7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E47DE" w14:textId="6EF15EE2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apcD_1_02514-R</w:t>
            </w:r>
          </w:p>
        </w:tc>
        <w:tc>
          <w:tcPr>
            <w:tcW w:w="20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587C4EC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249A7132" w14:textId="0DAAB631" w:rsidR="00A21F59" w:rsidRPr="00A21F59" w:rsidRDefault="00A21F59" w:rsidP="00AB00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AATCCGTTGTTCGTTCTC</w:t>
            </w:r>
          </w:p>
        </w:tc>
      </w:tr>
      <w:tr w:rsidR="0061701C" w:rsidRPr="00A21F59" w14:paraId="4CC2452F" w14:textId="77777777" w:rsidTr="008F0E74">
        <w:trPr>
          <w:trHeight w:val="340"/>
        </w:trPr>
        <w:tc>
          <w:tcPr>
            <w:tcW w:w="20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CC9018" w14:textId="27E92439" w:rsidR="0061701C" w:rsidRPr="00A21F59" w:rsidRDefault="0061701C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  <w:i/>
                <w:iCs/>
              </w:rPr>
              <w:t>apcD</w:t>
            </w:r>
            <w:r>
              <w:rPr>
                <w:rFonts w:ascii="Times New Roman" w:hAnsi="Times New Roman" w:cs="Times New Roman"/>
                <w:i/>
                <w:iCs/>
              </w:rPr>
              <w:t>3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0ACAE" w14:textId="04878574" w:rsidR="0061701C" w:rsidRPr="00A21F59" w:rsidRDefault="0061701C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A21F59">
              <w:rPr>
                <w:rFonts w:ascii="Times New Roman" w:hAnsi="Times New Roman" w:cs="Times New Roman"/>
              </w:rPr>
              <w:t>pcD3_F_02518</w:t>
            </w:r>
          </w:p>
        </w:tc>
        <w:tc>
          <w:tcPr>
            <w:tcW w:w="2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AD5F63" w14:textId="654F5616" w:rsidR="0061701C" w:rsidRPr="00A21F59" w:rsidRDefault="0061701C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92</w:t>
            </w:r>
            <w:r w:rsidR="00DB1B1F">
              <w:rPr>
                <w:rFonts w:ascii="Times New Roman" w:hAnsi="Times New Roman" w:cs="Times New Roman"/>
              </w:rPr>
              <w:t xml:space="preserve"> pb 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11A14" w14:textId="27018A4E" w:rsidR="0061701C" w:rsidRPr="00A21F59" w:rsidRDefault="0061701C" w:rsidP="00AB00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ATGAGGAGGTTCGCTATC</w:t>
            </w:r>
          </w:p>
        </w:tc>
      </w:tr>
      <w:tr w:rsidR="0061701C" w:rsidRPr="00A21F59" w14:paraId="2C2EAB65" w14:textId="77777777" w:rsidTr="008F0E74">
        <w:trPr>
          <w:trHeight w:val="340"/>
        </w:trPr>
        <w:tc>
          <w:tcPr>
            <w:tcW w:w="20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506B2" w14:textId="77777777" w:rsidR="0061701C" w:rsidRPr="00A21F59" w:rsidRDefault="0061701C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EC6B7" w14:textId="401C6BDA" w:rsidR="0061701C" w:rsidRPr="00A21F59" w:rsidRDefault="0061701C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A21F59">
              <w:rPr>
                <w:rFonts w:ascii="Times New Roman" w:hAnsi="Times New Roman" w:cs="Times New Roman"/>
              </w:rPr>
              <w:t>pcD3_R_02518</w:t>
            </w:r>
          </w:p>
        </w:tc>
        <w:tc>
          <w:tcPr>
            <w:tcW w:w="20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75A0B1C" w14:textId="77777777" w:rsidR="0061701C" w:rsidRPr="00A21F59" w:rsidRDefault="0061701C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90697" w14:textId="2B662426" w:rsidR="0061701C" w:rsidRPr="00A21F59" w:rsidRDefault="0061701C" w:rsidP="00AB00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AATTGTTGCTAGACGGATTC</w:t>
            </w:r>
          </w:p>
        </w:tc>
      </w:tr>
      <w:tr w:rsidR="00A21F59" w:rsidRPr="00A21F59" w14:paraId="11CE426E" w14:textId="77777777" w:rsidTr="008F0E74">
        <w:trPr>
          <w:trHeight w:val="340"/>
        </w:trPr>
        <w:tc>
          <w:tcPr>
            <w:tcW w:w="20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7201AF" w14:textId="42D7173E" w:rsidR="00A21F59" w:rsidRPr="00A21F59" w:rsidRDefault="0061701C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pcE2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4EB2" w14:textId="1536B69A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  <w:color w:val="000000"/>
              </w:rPr>
              <w:t>chr</w:t>
            </w:r>
            <w:r w:rsidRPr="00A21F59">
              <w:rPr>
                <w:rFonts w:ascii="Times New Roman" w:hAnsi="Times New Roman" w:cs="Times New Roman"/>
                <w:lang w:val="en-US"/>
              </w:rPr>
              <w:t>02517</w:t>
            </w:r>
            <w:r w:rsidRPr="00A21F59">
              <w:rPr>
                <w:rFonts w:ascii="Times New Roman" w:hAnsi="Times New Roman" w:cs="Times New Roman"/>
                <w:color w:val="000000"/>
              </w:rPr>
              <w:t>-F</w:t>
            </w:r>
          </w:p>
        </w:tc>
        <w:tc>
          <w:tcPr>
            <w:tcW w:w="2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52DE61" w14:textId="111F268D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  <w:color w:val="000000"/>
              </w:rPr>
              <w:t>82 pb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0629EF4E" w14:textId="66543DA5" w:rsidR="00A21F59" w:rsidRPr="00A21F59" w:rsidRDefault="00A21F59" w:rsidP="00AB00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GGGGCTTGCGTGGAGTTATT</w:t>
            </w:r>
          </w:p>
        </w:tc>
      </w:tr>
      <w:tr w:rsidR="00A21F59" w:rsidRPr="00A21F59" w14:paraId="2FFD1F96" w14:textId="77777777" w:rsidTr="008F0E74">
        <w:trPr>
          <w:trHeight w:val="340"/>
        </w:trPr>
        <w:tc>
          <w:tcPr>
            <w:tcW w:w="20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73590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EA06E" w14:textId="5BA5A025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  <w:color w:val="000000"/>
              </w:rPr>
              <w:t>chr</w:t>
            </w:r>
            <w:r w:rsidRPr="00A21F59">
              <w:rPr>
                <w:rFonts w:ascii="Times New Roman" w:hAnsi="Times New Roman" w:cs="Times New Roman"/>
                <w:lang w:val="en-US"/>
              </w:rPr>
              <w:t>02517</w:t>
            </w:r>
            <w:r w:rsidRPr="00A21F59">
              <w:rPr>
                <w:rFonts w:ascii="Times New Roman" w:hAnsi="Times New Roman" w:cs="Times New Roman"/>
                <w:color w:val="000000"/>
              </w:rPr>
              <w:t>-R</w:t>
            </w:r>
          </w:p>
        </w:tc>
        <w:tc>
          <w:tcPr>
            <w:tcW w:w="208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6CD6640" w14:textId="77777777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20D895F2" w14:textId="48CDE325" w:rsidR="00A21F59" w:rsidRPr="00A21F59" w:rsidRDefault="00A21F59" w:rsidP="00AB00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CTGAGGGACTTTCGTCGCAT</w:t>
            </w:r>
          </w:p>
        </w:tc>
      </w:tr>
      <w:tr w:rsidR="00A21F59" w:rsidRPr="00A21F59" w14:paraId="46E6109A" w14:textId="77777777" w:rsidTr="008F0E74">
        <w:trPr>
          <w:trHeight w:val="340"/>
        </w:trPr>
        <w:tc>
          <w:tcPr>
            <w:tcW w:w="207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B17996" w14:textId="120BCFCA" w:rsidR="00A21F59" w:rsidRPr="00A21F59" w:rsidRDefault="0061701C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pcE1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23CE4" w14:textId="48F2AA7D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  <w:color w:val="000000"/>
              </w:rPr>
              <w:t>chr</w:t>
            </w:r>
            <w:r w:rsidRPr="00A21F59">
              <w:rPr>
                <w:rFonts w:ascii="Times New Roman" w:hAnsi="Times New Roman" w:cs="Times New Roman"/>
              </w:rPr>
              <w:t>0</w:t>
            </w:r>
            <w:r w:rsidRPr="00A21F59">
              <w:rPr>
                <w:rFonts w:ascii="Times New Roman" w:hAnsi="Times New Roman" w:cs="Times New Roman"/>
                <w:lang w:val="en-US"/>
              </w:rPr>
              <w:t>4639</w:t>
            </w:r>
            <w:r w:rsidRPr="00A21F59">
              <w:rPr>
                <w:rFonts w:ascii="Times New Roman" w:hAnsi="Times New Roman" w:cs="Times New Roman"/>
                <w:color w:val="000000"/>
              </w:rPr>
              <w:t>-F</w:t>
            </w:r>
          </w:p>
        </w:tc>
        <w:tc>
          <w:tcPr>
            <w:tcW w:w="208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098B34" w14:textId="37F20BFB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85 pb</w:t>
            </w:r>
          </w:p>
          <w:p w14:paraId="0836E906" w14:textId="03303262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</w:tcPr>
          <w:p w14:paraId="3D9637C3" w14:textId="464FEC7C" w:rsidR="00A21F59" w:rsidRPr="00A21F59" w:rsidRDefault="00A21F59" w:rsidP="00AB00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TCGCTGGCGATCCTAACATT</w:t>
            </w:r>
          </w:p>
        </w:tc>
      </w:tr>
      <w:tr w:rsidR="00A21F59" w:rsidRPr="00A21F59" w14:paraId="77AD10BC" w14:textId="77777777" w:rsidTr="008F0E74">
        <w:trPr>
          <w:trHeight w:val="340"/>
        </w:trPr>
        <w:tc>
          <w:tcPr>
            <w:tcW w:w="2079" w:type="dxa"/>
            <w:vMerge/>
            <w:tcBorders>
              <w:left w:val="nil"/>
              <w:bottom w:val="thinThickSmallGap" w:sz="12" w:space="0" w:color="auto"/>
              <w:right w:val="nil"/>
            </w:tcBorders>
            <w:shd w:val="clear" w:color="auto" w:fill="auto"/>
          </w:tcPr>
          <w:p w14:paraId="0317B8D8" w14:textId="77777777" w:rsidR="00A21F59" w:rsidRPr="00A21F59" w:rsidRDefault="00A21F59" w:rsidP="00A21F5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thinThickSmallGap" w:sz="12" w:space="0" w:color="auto"/>
              <w:right w:val="nil"/>
            </w:tcBorders>
            <w:vAlign w:val="center"/>
          </w:tcPr>
          <w:p w14:paraId="401AE23A" w14:textId="20836902" w:rsidR="00A21F59" w:rsidRPr="00A21F59" w:rsidRDefault="00A21F59" w:rsidP="00DB1B1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  <w:color w:val="000000"/>
              </w:rPr>
              <w:t>chr</w:t>
            </w:r>
            <w:r w:rsidRPr="00A21F59">
              <w:rPr>
                <w:rFonts w:ascii="Times New Roman" w:hAnsi="Times New Roman" w:cs="Times New Roman"/>
                <w:lang w:val="en-US"/>
              </w:rPr>
              <w:t>04639</w:t>
            </w:r>
            <w:r w:rsidRPr="00A21F59">
              <w:rPr>
                <w:rFonts w:ascii="Times New Roman" w:hAnsi="Times New Roman" w:cs="Times New Roman"/>
                <w:color w:val="000000"/>
              </w:rPr>
              <w:t>-R</w:t>
            </w:r>
          </w:p>
        </w:tc>
        <w:tc>
          <w:tcPr>
            <w:tcW w:w="2087" w:type="dxa"/>
            <w:vMerge/>
            <w:tcBorders>
              <w:left w:val="nil"/>
              <w:bottom w:val="thinThickSmallGap" w:sz="12" w:space="0" w:color="auto"/>
              <w:right w:val="nil"/>
            </w:tcBorders>
          </w:tcPr>
          <w:p w14:paraId="6265A7E8" w14:textId="77777777" w:rsidR="00A21F59" w:rsidRPr="00A21F59" w:rsidRDefault="00A21F59" w:rsidP="00A21F5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94" w:type="dxa"/>
            <w:tcBorders>
              <w:top w:val="nil"/>
              <w:left w:val="nil"/>
              <w:bottom w:val="thinThickSmallGap" w:sz="12" w:space="0" w:color="auto"/>
              <w:right w:val="nil"/>
            </w:tcBorders>
          </w:tcPr>
          <w:p w14:paraId="70E76225" w14:textId="682E2D2C" w:rsidR="00A21F59" w:rsidRPr="00A21F59" w:rsidRDefault="00A21F59" w:rsidP="00AB005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1F59">
              <w:rPr>
                <w:rFonts w:ascii="Times New Roman" w:hAnsi="Times New Roman" w:cs="Times New Roman"/>
              </w:rPr>
              <w:t>ATTGTTGCCTCACCGGAACA</w:t>
            </w:r>
          </w:p>
        </w:tc>
      </w:tr>
    </w:tbl>
    <w:p w14:paraId="0F7985B5" w14:textId="77777777" w:rsidR="0024314B" w:rsidRDefault="0024314B"/>
    <w:sectPr w:rsidR="002431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hideSpellingErrors/>
  <w:hideGrammaticalError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F59"/>
    <w:rsid w:val="000E033D"/>
    <w:rsid w:val="0024314B"/>
    <w:rsid w:val="00246A46"/>
    <w:rsid w:val="00391EEF"/>
    <w:rsid w:val="003C1EAA"/>
    <w:rsid w:val="0046293D"/>
    <w:rsid w:val="0061701C"/>
    <w:rsid w:val="00670E01"/>
    <w:rsid w:val="006D62A0"/>
    <w:rsid w:val="007761D1"/>
    <w:rsid w:val="008F0E74"/>
    <w:rsid w:val="00A21F59"/>
    <w:rsid w:val="00AB005B"/>
    <w:rsid w:val="00B23441"/>
    <w:rsid w:val="00B5088C"/>
    <w:rsid w:val="00B72CF0"/>
    <w:rsid w:val="00D021A5"/>
    <w:rsid w:val="00D859DE"/>
    <w:rsid w:val="00DB1B1F"/>
    <w:rsid w:val="00DB4FF8"/>
    <w:rsid w:val="00EF68E7"/>
    <w:rsid w:val="00FC6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2C577F"/>
  <w15:chartTrackingRefBased/>
  <w15:docId w15:val="{FA99764E-0A17-4415-8B6C-B2A2F559C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21F59"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21F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21F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21F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21F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21F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21F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21F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21F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21F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21F5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21F5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21F5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21F5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21F59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21F5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21F59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21F5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21F59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A21F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21F5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21F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21F5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21F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21F59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A21F5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21F5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21F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21F59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A21F59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A21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Di Stefano</dc:creator>
  <cp:keywords/>
  <dc:description/>
  <cp:lastModifiedBy>daniela billi</cp:lastModifiedBy>
  <cp:revision>2</cp:revision>
  <dcterms:created xsi:type="dcterms:W3CDTF">2024-06-07T12:23:00Z</dcterms:created>
  <dcterms:modified xsi:type="dcterms:W3CDTF">2024-06-07T12:23:00Z</dcterms:modified>
</cp:coreProperties>
</file>